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5F1F" w:rsidRPr="00726D44" w:rsidRDefault="00F45F1F" w:rsidP="00F45F1F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>
        <w:rPr>
          <w:noProof/>
          <w:lang w:val="en-US"/>
        </w:rPr>
        <w:drawing>
          <wp:inline distT="0" distB="0" distL="0" distR="0" wp14:anchorId="4B95C31C" wp14:editId="4B6AF00C">
            <wp:extent cx="5076825" cy="3638550"/>
            <wp:effectExtent l="0" t="0" r="9525" b="0"/>
            <wp:docPr id="7769695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696953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76825" cy="363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5F1F" w:rsidRDefault="00F45F1F" w:rsidP="00F45F1F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29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total carbohydrate intake resemblance among monozygotic twins.</w:t>
      </w:r>
    </w:p>
    <w:p w:rsidR="00E766DC" w:rsidRDefault="00E766DC">
      <w:bookmarkStart w:id="0" w:name="_GoBack"/>
      <w:bookmarkEnd w:id="0"/>
    </w:p>
    <w:sectPr w:rsidR="00E766DC" w:rsidSect="00F45F1F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872"/>
    <w:rsid w:val="00875872"/>
    <w:rsid w:val="00E766DC"/>
    <w:rsid w:val="00F45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AD843A-2D60-4E4C-8CCD-ADB91A6E7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5F1F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8:07:00Z</dcterms:created>
  <dcterms:modified xsi:type="dcterms:W3CDTF">2024-11-15T18:07:00Z</dcterms:modified>
</cp:coreProperties>
</file>